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Heterogeneity of MR analysis for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mental illnes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 risk</w:t>
      </w:r>
    </w:p>
    <w:tbl>
      <w:tblPr>
        <w:tblStyle w:val="3"/>
        <w:tblW w:w="81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192"/>
        <w:gridCol w:w="1541"/>
        <w:gridCol w:w="1217"/>
        <w:gridCol w:w="1275"/>
        <w:gridCol w:w="13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11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5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ethod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_df</w:t>
            </w:r>
          </w:p>
        </w:tc>
        <w:tc>
          <w:tcPr>
            <w:tcW w:w="13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chizophrenia</w:t>
            </w:r>
          </w:p>
        </w:tc>
        <w:tc>
          <w:tcPr>
            <w:tcW w:w="119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5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0.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3</w:t>
            </w:r>
          </w:p>
        </w:tc>
        <w:tc>
          <w:tcPr>
            <w:tcW w:w="13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1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9.2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D</w:t>
            </w:r>
          </w:p>
        </w:tc>
        <w:tc>
          <w:tcPr>
            <w:tcW w:w="11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0.2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8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.2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DD</w:t>
            </w:r>
          </w:p>
        </w:tc>
        <w:tc>
          <w:tcPr>
            <w:tcW w:w="11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.1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.1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DHD</w:t>
            </w:r>
          </w:p>
        </w:tc>
        <w:tc>
          <w:tcPr>
            <w:tcW w:w="11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0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9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SD</w:t>
            </w:r>
          </w:p>
        </w:tc>
        <w:tc>
          <w:tcPr>
            <w:tcW w:w="11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5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</w:t>
            </w:r>
          </w:p>
        </w:tc>
        <w:tc>
          <w:tcPr>
            <w:tcW w:w="11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C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VW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4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9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5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Egger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2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35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GC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astric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ance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</w:t>
      </w:r>
      <w:bookmarkStart w:id="0" w:name="OLE_LINK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BD, Bipolar Disorder</w:t>
      </w:r>
      <w:bookmarkEnd w:id="0"/>
      <w:bookmarkStart w:id="1" w:name="OLE_LINK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; MDD, Major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epressive Disorder</w:t>
      </w:r>
      <w:bookmarkEnd w:id="1"/>
      <w:bookmarkEnd w:id="2"/>
      <w:bookmarkStart w:id="3" w:name="OLE_LINK6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</w:t>
      </w:r>
      <w:bookmarkStart w:id="4" w:name="OLE_LINK13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ADHD</w:t>
      </w:r>
      <w:bookmarkEnd w:id="4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, Attention Deficit Hyperactivity Disorder</w:t>
      </w:r>
      <w:bookmarkEnd w:id="3"/>
      <w:bookmarkStart w:id="5" w:name="OLE_LINK8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ASD, Autism Spectrum Disorder</w:t>
      </w:r>
      <w:bookmarkEnd w:id="5"/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; PD, Panic Disorder; IVW, Invers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variance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eighted</w:t>
      </w:r>
    </w:p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83362B7"/>
    <w:rsid w:val="07990616"/>
    <w:rsid w:val="0D222E5C"/>
    <w:rsid w:val="18096B32"/>
    <w:rsid w:val="1FAE2685"/>
    <w:rsid w:val="2E615CCD"/>
    <w:rsid w:val="2FC5794B"/>
    <w:rsid w:val="323B059A"/>
    <w:rsid w:val="413D1B60"/>
    <w:rsid w:val="42562684"/>
    <w:rsid w:val="483362B7"/>
    <w:rsid w:val="4968161B"/>
    <w:rsid w:val="55FA184D"/>
    <w:rsid w:val="5C6043D4"/>
    <w:rsid w:val="649E1F3D"/>
    <w:rsid w:val="694C1F68"/>
    <w:rsid w:val="6A3563E8"/>
    <w:rsid w:val="706A35E7"/>
    <w:rsid w:val="7C34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02</Characters>
  <Lines>0</Lines>
  <Paragraphs>0</Paragraphs>
  <TotalTime>4</TotalTime>
  <ScaleCrop>false</ScaleCrop>
  <LinksUpToDate>false</LinksUpToDate>
  <CharactersWithSpaces>53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4:46:00Z</dcterms:created>
  <dc:creator>别低头路还长</dc:creator>
  <cp:lastModifiedBy>别低头路还长</cp:lastModifiedBy>
  <dcterms:modified xsi:type="dcterms:W3CDTF">2024-05-28T15:0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14718424B9D4B47A3EF3D4AA1ABB0B1_11</vt:lpwstr>
  </property>
</Properties>
</file>